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5E3" w:rsidRDefault="003C15E3" w:rsidP="003C15E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BD0E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045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 sequences for quantitative real-time PCR</w:t>
      </w:r>
    </w:p>
    <w:tbl>
      <w:tblPr>
        <w:tblW w:w="5800" w:type="dxa"/>
        <w:tblLook w:val="04A0" w:firstRow="1" w:lastRow="0" w:firstColumn="1" w:lastColumn="0" w:noHBand="0" w:noVBand="1"/>
      </w:tblPr>
      <w:tblGrid>
        <w:gridCol w:w="2080"/>
        <w:gridCol w:w="3870"/>
      </w:tblGrid>
      <w:tr w:rsidR="003C15E3" w:rsidRPr="00F0457B" w:rsidTr="009C4B3C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 Name 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s</w:t>
            </w:r>
          </w:p>
        </w:tc>
      </w:tr>
      <w:tr w:rsidR="003C15E3" w:rsidRPr="00F0457B" w:rsidTr="009C4B3C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3662-forword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ATGATGAGTAGTGACTGATG</w:t>
            </w:r>
          </w:p>
        </w:tc>
      </w:tr>
      <w:tr w:rsidR="009C4B3C" w:rsidRPr="00F0457B" w:rsidTr="009C4B3C">
        <w:trPr>
          <w:trHeight w:val="300"/>
        </w:trPr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B3C" w:rsidRPr="00F0457B" w:rsidRDefault="009C4B3C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2-</w:t>
            </w: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B3C" w:rsidRPr="00F0457B" w:rsidRDefault="009C4B3C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GCACAGAATTAATACGAC</w:t>
            </w:r>
          </w:p>
        </w:tc>
      </w:tr>
      <w:tr w:rsidR="003C15E3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9C4B3C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forwor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9C4B3C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TTCGGCAGCACATATACTA</w:t>
            </w:r>
          </w:p>
        </w:tc>
      </w:tr>
      <w:tr w:rsidR="009C4B3C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B3C" w:rsidRPr="009C4B3C" w:rsidRDefault="009C4B3C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-revers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4B3C" w:rsidRPr="00F0457B" w:rsidRDefault="009C4B3C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TTCACGAATTTGCGTGTCA</w:t>
            </w:r>
          </w:p>
        </w:tc>
      </w:tr>
      <w:tr w:rsidR="003C15E3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9C4B3C" w:rsidP="009C4B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94N1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orword 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9C4B3C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ATAGGGACTTGGGACC</w:t>
            </w:r>
          </w:p>
        </w:tc>
      </w:tr>
      <w:tr w:rsidR="003C15E3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9C4B3C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594N15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vers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9C4B3C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4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TGAATCCCCACACCTGA</w:t>
            </w:r>
          </w:p>
        </w:tc>
      </w:tr>
      <w:tr w:rsidR="003C15E3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IA-forwor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TGAAATTAGCAGGTCTTGA</w:t>
            </w:r>
          </w:p>
        </w:tc>
      </w:tr>
      <w:tr w:rsidR="003C15E3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IA-revers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CCCCACTTTGTTCTGTAG</w:t>
            </w:r>
          </w:p>
        </w:tc>
      </w:tr>
      <w:tr w:rsidR="003C15E3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2RB-forwor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GGCTTCAGGACTCTTG</w:t>
            </w:r>
          </w:p>
        </w:tc>
      </w:tr>
      <w:tr w:rsidR="003C15E3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2RB-revers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GCATGAGGTGCTCTG</w:t>
            </w:r>
          </w:p>
        </w:tc>
      </w:tr>
      <w:tr w:rsidR="003C15E3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831-forword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CCTGGCGTAAGTTGC</w:t>
            </w:r>
          </w:p>
        </w:tc>
      </w:tr>
      <w:tr w:rsidR="003C15E3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831-reverse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TCGGTGCTCTCACACT</w:t>
            </w:r>
          </w:p>
        </w:tc>
      </w:tr>
      <w:tr w:rsidR="003C15E3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forword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TGAAGGTCGGAGTCAA</w:t>
            </w:r>
          </w:p>
        </w:tc>
      </w:tr>
      <w:tr w:rsidR="003C15E3" w:rsidRPr="00F0457B" w:rsidTr="003A18E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reverse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5E3" w:rsidRPr="00F0457B" w:rsidRDefault="003C15E3" w:rsidP="003A1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45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GAAGGGGTCATTGATGG</w:t>
            </w:r>
          </w:p>
        </w:tc>
      </w:tr>
    </w:tbl>
    <w:p w:rsidR="003C15E3" w:rsidRDefault="003C15E3" w:rsidP="003C15E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2526F" w:rsidRDefault="00851CA3"/>
    <w:sectPr w:rsidR="00B25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1CA3" w:rsidRDefault="00851CA3" w:rsidP="003C15E3">
      <w:r>
        <w:separator/>
      </w:r>
    </w:p>
  </w:endnote>
  <w:endnote w:type="continuationSeparator" w:id="0">
    <w:p w:rsidR="00851CA3" w:rsidRDefault="00851CA3" w:rsidP="003C1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1CA3" w:rsidRDefault="00851CA3" w:rsidP="003C15E3">
      <w:r>
        <w:separator/>
      </w:r>
    </w:p>
  </w:footnote>
  <w:footnote w:type="continuationSeparator" w:id="0">
    <w:p w:rsidR="00851CA3" w:rsidRDefault="00851CA3" w:rsidP="003C1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998"/>
    <w:rsid w:val="000427A1"/>
    <w:rsid w:val="001E0B50"/>
    <w:rsid w:val="00261E9D"/>
    <w:rsid w:val="003C15E3"/>
    <w:rsid w:val="00851CA3"/>
    <w:rsid w:val="009C4B3C"/>
    <w:rsid w:val="00A81C7A"/>
    <w:rsid w:val="00B10358"/>
    <w:rsid w:val="00BD0E71"/>
    <w:rsid w:val="00E6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3D887"/>
  <w15:chartTrackingRefBased/>
  <w15:docId w15:val="{9C2233B0-D64D-4D04-AC63-EAE50B477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15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5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5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0-12-16T07:25:00Z</dcterms:created>
  <dcterms:modified xsi:type="dcterms:W3CDTF">2021-05-02T09:12:00Z</dcterms:modified>
</cp:coreProperties>
</file>